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CF68277" w:rsidR="000035D5" w:rsidRDefault="000035D5">
                            <w:r>
                              <w:t xml:space="preserve">Reported on page number: </w:t>
                            </w:r>
                            <w:r w:rsidR="00B15712">
                              <w:t>Line number 131-13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CF68277" w:rsidR="000035D5" w:rsidRDefault="000035D5">
                      <w:r>
                        <w:t xml:space="preserve">Reported on page number: </w:t>
                      </w:r>
                      <w:r w:rsidR="00B15712">
                        <w:t>Line number 131-13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CFB9167" w:rsidR="000035D5" w:rsidRDefault="000035D5" w:rsidP="000035D5">
                            <w:r>
                              <w:t xml:space="preserve">Reported on page number: </w:t>
                            </w:r>
                            <w:r w:rsidR="00B15712">
                              <w:t xml:space="preserve"> No deviations </w:t>
                            </w:r>
                            <w:proofErr w:type="gramStart"/>
                            <w:r w:rsidR="00B15712">
                              <w:t>were made</w:t>
                            </w:r>
                            <w:proofErr w:type="gramEnd"/>
                            <w:r w:rsidR="00B15712">
                              <w:t xml:space="preserve"> from the approved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4CFB9167" w:rsidR="000035D5" w:rsidRDefault="000035D5" w:rsidP="000035D5">
                      <w:r>
                        <w:t xml:space="preserve">Reported on page number: </w:t>
                      </w:r>
                      <w:r w:rsidR="00B15712">
                        <w:t xml:space="preserve"> No deviations </w:t>
                      </w:r>
                      <w:proofErr w:type="gramStart"/>
                      <w:r w:rsidR="00B15712">
                        <w:t>were made</w:t>
                      </w:r>
                      <w:proofErr w:type="gramEnd"/>
                      <w:r w:rsidR="00B15712">
                        <w:t xml:space="preserve"> from the approved protocol</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DE9D3FB" w:rsidR="000035D5" w:rsidRDefault="00D4520C" w:rsidP="000035D5">
                            <w:r>
                              <w:t xml:space="preserve">This study </w:t>
                            </w:r>
                            <w:proofErr w:type="gramStart"/>
                            <w:r>
                              <w:t>were conducted</w:t>
                            </w:r>
                            <w:proofErr w:type="gramEnd"/>
                            <w:r>
                              <w:t xml:space="preserve"> in Pakistan and all investigators were from Pakistan. This research </w:t>
                            </w:r>
                            <w:proofErr w:type="gramStart"/>
                            <w:r>
                              <w:t>was conducted</w:t>
                            </w:r>
                            <w:proofErr w:type="gramEnd"/>
                            <w:r>
                              <w:t xml:space="preserve"> with healthcare providers to assess their understanding of nutrition care, and the investigating team comprised of </w:t>
                            </w:r>
                            <w:r w:rsidR="00C12B1F">
                              <w:t xml:space="preserve">nutritionists and healthcare provi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DE9D3FB" w:rsidR="000035D5" w:rsidRDefault="00D4520C" w:rsidP="000035D5">
                      <w:r>
                        <w:t xml:space="preserve">This study </w:t>
                      </w:r>
                      <w:proofErr w:type="gramStart"/>
                      <w:r>
                        <w:t>were conducted</w:t>
                      </w:r>
                      <w:proofErr w:type="gramEnd"/>
                      <w:r>
                        <w:t xml:space="preserve"> in Pakistan and all investigators were from Pakistan. This research </w:t>
                      </w:r>
                      <w:proofErr w:type="gramStart"/>
                      <w:r>
                        <w:t>was conducted</w:t>
                      </w:r>
                      <w:proofErr w:type="gramEnd"/>
                      <w:r>
                        <w:t xml:space="preserve"> with healthcare providers to assess their understanding of nutrition care, and the investigating team comprised of </w:t>
                      </w:r>
                      <w:r w:rsidR="00C12B1F">
                        <w:t xml:space="preserve">nutritionists and healthcare provider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39FD316" w:rsidR="000035D5" w:rsidRDefault="00C70EA2" w:rsidP="000035D5">
                            <w:r>
                              <w:t xml:space="preserve">Written informed consents </w:t>
                            </w:r>
                            <w:proofErr w:type="gramStart"/>
                            <w:r>
                              <w:t>were obtained</w:t>
                            </w:r>
                            <w:proofErr w:type="gramEnd"/>
                            <w:r>
                              <w:t xml:space="preserve"> from the study participants who were qualified healthcare practitioners so we did not have to engage any ‘representative of their community’</w:t>
                            </w:r>
                            <w:r w:rsidR="000F205C">
                              <w:t xml:space="preserve">. The details of acquiring the written informed consent </w:t>
                            </w:r>
                            <w:proofErr w:type="gramStart"/>
                            <w:r w:rsidR="000F205C">
                              <w:t>has been mentioned</w:t>
                            </w:r>
                            <w:proofErr w:type="gramEnd"/>
                            <w:r w:rsidR="000F205C">
                              <w:t xml:space="preserve"> in the Methods section of our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139FD316" w:rsidR="000035D5" w:rsidRDefault="00C70EA2" w:rsidP="000035D5">
                      <w:r>
                        <w:t xml:space="preserve">Written informed consents </w:t>
                      </w:r>
                      <w:proofErr w:type="gramStart"/>
                      <w:r>
                        <w:t>were obtained</w:t>
                      </w:r>
                      <w:proofErr w:type="gramEnd"/>
                      <w:r>
                        <w:t xml:space="preserve"> from the study participants who were qualified healthcare practitioners so we did not have to engage any ‘representative of their community’</w:t>
                      </w:r>
                      <w:r w:rsidR="000F205C">
                        <w:t xml:space="preserve">. The details of acquiring the written informed consent </w:t>
                      </w:r>
                      <w:proofErr w:type="gramStart"/>
                      <w:r w:rsidR="000F205C">
                        <w:t>has been mentioned</w:t>
                      </w:r>
                      <w:proofErr w:type="gramEnd"/>
                      <w:r w:rsidR="000F205C">
                        <w:t xml:space="preserve"> in the Methods section of our manuscrip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92864C3" w:rsidR="000035D5" w:rsidRDefault="0015273B" w:rsidP="000035D5">
                            <w:r>
                              <w:t>The target participants were healthcare providers and since the research team also comprised of nutritionists and healthcare providers, we did not acquire any particular input from the other healthcare providers regarding the aims and outcomes of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692864C3" w:rsidR="000035D5" w:rsidRDefault="0015273B" w:rsidP="000035D5">
                      <w:r>
                        <w:t>The target participants were healthcare providers and since the research team also comprised of nutritionists and healthcare providers, we did not acquire any particular input from the other healthcare providers regarding the aims and outcomes of this researc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EA33FDD" w:rsidR="000035D5" w:rsidRDefault="0015273B" w:rsidP="000035D5">
                            <w:r>
                              <w:t>The research participants were qualified healthcare practitioners, well versed in English, so they did not have any problem in comprehending the informed consent docu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EA33FDD" w:rsidR="000035D5" w:rsidRDefault="0015273B" w:rsidP="000035D5">
                      <w:r>
                        <w:t>The research participants were qualified healthcare practitioners, well versed in English, so they did not have any problem in comprehending the informed consent docume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7F6D1D5" w:rsidR="000035D5" w:rsidRDefault="00F831D6" w:rsidP="000035D5">
                            <w:r>
                              <w:t xml:space="preserve">Once the findings of this research </w:t>
                            </w:r>
                            <w:proofErr w:type="gramStart"/>
                            <w:r>
                              <w:t>get</w:t>
                            </w:r>
                            <w:proofErr w:type="gramEnd"/>
                            <w:r>
                              <w:t xml:space="preserve"> published, we will provide the participants with the online link of this published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7F6D1D5" w:rsidR="000035D5" w:rsidRDefault="00F831D6" w:rsidP="000035D5">
                      <w:r>
                        <w:t xml:space="preserve">Once the findings of this research </w:t>
                      </w:r>
                      <w:proofErr w:type="gramStart"/>
                      <w:r>
                        <w:t>get</w:t>
                      </w:r>
                      <w:proofErr w:type="gramEnd"/>
                      <w:r>
                        <w:t xml:space="preserve"> published, we will provide the participants with the online link of this published research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58DDC3B" w:rsidR="000035D5" w:rsidRDefault="00776EDE"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58DDC3B" w:rsidR="000035D5" w:rsidRDefault="00776EDE"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EBDF43C" w14:textId="77777777" w:rsidR="001B49C5" w:rsidRPr="001B49C5" w:rsidRDefault="001B49C5" w:rsidP="001B49C5">
                            <w:r w:rsidRPr="001B49C5">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3EBDF43C" w14:textId="77777777" w:rsidR="001B49C5" w:rsidRPr="001B49C5" w:rsidRDefault="001B49C5" w:rsidP="001B49C5">
                      <w:r w:rsidRPr="001B49C5">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75F42AB" w14:textId="77777777" w:rsidR="001B49C5" w:rsidRPr="001B49C5" w:rsidRDefault="001B49C5" w:rsidP="001B49C5">
                            <w:r w:rsidRPr="001B49C5">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475F42AB" w14:textId="77777777" w:rsidR="001B49C5" w:rsidRPr="001B49C5" w:rsidRDefault="001B49C5" w:rsidP="001B49C5">
                      <w:r w:rsidRPr="001B49C5">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1468AE2" w:rsidR="000035D5" w:rsidRDefault="001B49C5" w:rsidP="000035D5">
                            <w:r w:rsidRPr="001B49C5">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1468AE2" w:rsidR="000035D5" w:rsidRDefault="001B49C5" w:rsidP="000035D5">
                      <w:r w:rsidRPr="001B49C5">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0E70F4C" w:rsidR="000035D5" w:rsidRDefault="001B49C5" w:rsidP="000035D5">
                            <w:r w:rsidRPr="001B49C5">
                              <w:t>Not applicable</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0E70F4C" w:rsidR="000035D5" w:rsidRDefault="001B49C5" w:rsidP="000035D5">
                      <w:r w:rsidRPr="001B49C5">
                        <w:t>Not applicable</w:t>
                      </w:r>
                      <w:bookmarkStart w:id="8" w:name="_GoBack"/>
                      <w:bookmarkEnd w:id="8"/>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E1B18">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D7F28D" w14:textId="77777777" w:rsidR="000E1B18" w:rsidRDefault="000E1B18" w:rsidP="00F57A3B">
      <w:r>
        <w:separator/>
      </w:r>
    </w:p>
  </w:endnote>
  <w:endnote w:type="continuationSeparator" w:id="0">
    <w:p w14:paraId="588FEC1B" w14:textId="77777777" w:rsidR="000E1B18" w:rsidRDefault="000E1B1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A718A3" w14:textId="77777777" w:rsidR="000E1B18" w:rsidRDefault="000E1B18" w:rsidP="00F57A3B">
      <w:r>
        <w:separator/>
      </w:r>
    </w:p>
  </w:footnote>
  <w:footnote w:type="continuationSeparator" w:id="0">
    <w:p w14:paraId="0BB6643C" w14:textId="77777777" w:rsidR="000E1B18" w:rsidRDefault="000E1B1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E1B18"/>
    <w:rsid w:val="000F205C"/>
    <w:rsid w:val="000F365D"/>
    <w:rsid w:val="00116E71"/>
    <w:rsid w:val="0015273B"/>
    <w:rsid w:val="001B49C5"/>
    <w:rsid w:val="00335779"/>
    <w:rsid w:val="004A7A57"/>
    <w:rsid w:val="004C71C4"/>
    <w:rsid w:val="00515BC0"/>
    <w:rsid w:val="00541C18"/>
    <w:rsid w:val="00580384"/>
    <w:rsid w:val="0069423E"/>
    <w:rsid w:val="006F5F45"/>
    <w:rsid w:val="00776EDE"/>
    <w:rsid w:val="00831ADE"/>
    <w:rsid w:val="00841F25"/>
    <w:rsid w:val="009364D9"/>
    <w:rsid w:val="00A43F5B"/>
    <w:rsid w:val="00A961CD"/>
    <w:rsid w:val="00AD410C"/>
    <w:rsid w:val="00B15712"/>
    <w:rsid w:val="00BD19EC"/>
    <w:rsid w:val="00C12B1F"/>
    <w:rsid w:val="00C70EA2"/>
    <w:rsid w:val="00D4520C"/>
    <w:rsid w:val="00E004E6"/>
    <w:rsid w:val="00E976A3"/>
    <w:rsid w:val="00F57A3B"/>
    <w:rsid w:val="00F64ACF"/>
    <w:rsid w:val="00F831D6"/>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A63328-C8D0-40C2-B665-53A57245FA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A ATIF 8119</cp:lastModifiedBy>
  <cp:revision>9</cp:revision>
  <dcterms:created xsi:type="dcterms:W3CDTF">2025-10-09T04:06:00Z</dcterms:created>
  <dcterms:modified xsi:type="dcterms:W3CDTF">2025-10-09T04:29:00Z</dcterms:modified>
</cp:coreProperties>
</file>